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E9D8C" w14:textId="77777777" w:rsidR="002C2AF3" w:rsidRPr="00DD1DF7" w:rsidRDefault="002C2AF3" w:rsidP="002C2AF3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</w:pPr>
      <w:r w:rsidRPr="00DD1DF7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  <w:t xml:space="preserve">Table </w:t>
      </w:r>
      <w:r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  <w:t>S5</w:t>
      </w:r>
      <w:r w:rsidRPr="00DD1DF7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  <w:t xml:space="preserve"> Importance of maintenance: frequencies for participants across PUL ability score categories high, mid, and low</w:t>
      </w:r>
    </w:p>
    <w:tbl>
      <w:tblPr>
        <w:tblW w:w="4920" w:type="pct"/>
        <w:tblBorders>
          <w:top w:val="single" w:sz="12" w:space="0" w:color="000000"/>
        </w:tblBorders>
        <w:tblLook w:val="0400" w:firstRow="0" w:lastRow="0" w:firstColumn="0" w:lastColumn="0" w:noHBand="0" w:noVBand="1"/>
      </w:tblPr>
      <w:tblGrid>
        <w:gridCol w:w="5038"/>
        <w:gridCol w:w="2898"/>
        <w:gridCol w:w="2901"/>
        <w:gridCol w:w="2898"/>
      </w:tblGrid>
      <w:tr w:rsidR="002C2AF3" w:rsidRPr="00DD1DF7" w14:paraId="2141EC01" w14:textId="77777777" w:rsidTr="00BD3744">
        <w:tc>
          <w:tcPr>
            <w:tcW w:w="1834" w:type="pc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EEEB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1055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68707E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  <w:t>High score (32-42) (n=14)</w:t>
            </w:r>
          </w:p>
        </w:tc>
        <w:tc>
          <w:tcPr>
            <w:tcW w:w="105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B06A57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  <w:t>Mid score (21-31) (n=11)</w:t>
            </w:r>
          </w:p>
        </w:tc>
        <w:tc>
          <w:tcPr>
            <w:tcW w:w="105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EC59E8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  <w:t xml:space="preserve">Low score (0-20) (n=9) </w:t>
            </w:r>
          </w:p>
        </w:tc>
      </w:tr>
      <w:tr w:rsidR="002C2AF3" w:rsidRPr="00DD1DF7" w14:paraId="32A0CC60" w14:textId="77777777" w:rsidTr="00BD3744">
        <w:tc>
          <w:tcPr>
            <w:tcW w:w="1834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7AA37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01 Raise arms above head</w:t>
            </w:r>
          </w:p>
        </w:tc>
        <w:tc>
          <w:tcPr>
            <w:tcW w:w="1055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61A079A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7%)</w:t>
            </w:r>
          </w:p>
        </w:tc>
        <w:tc>
          <w:tcPr>
            <w:tcW w:w="105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A27018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B317B2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27EFC1D1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DCD4801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02 Raise arms shoulder height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75032FE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AC111F0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BDA11F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43B53004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3EB324A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03 Shoulder flexion to shoulder height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F4FFAC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4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2014B91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6BCCA98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13AE7521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8FFDA9A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04 Shoulder flexion to shoulder height 500g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A7214EC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7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5996671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8FBEC8C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01E53127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6D0244B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05 Shoulder flexion above shoulder height 500g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A0D18A8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7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3779C7B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EBADE0C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6685572B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09B60E3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06 Shoulder flexion above shoulder height 1kg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E0B563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E9B8E67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0B2CD94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29754044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46DF380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07 Hand(s) to mouth 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234381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5 (36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8E162B6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55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994B876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3 (33%)</w:t>
            </w:r>
          </w:p>
        </w:tc>
      </w:tr>
      <w:tr w:rsidR="002C2AF3" w:rsidRPr="00DD1DF7" w14:paraId="2D1A3E3C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22F296D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08 Hands to table from lap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655015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620DF56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624CEB1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22%)</w:t>
            </w:r>
          </w:p>
        </w:tc>
      </w:tr>
      <w:tr w:rsidR="002C2AF3" w:rsidRPr="00DD1DF7" w14:paraId="59FEBE3A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2D246C8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09 Move weight on table 100g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7F24F5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5DA4033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0DDD9F2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22%)</w:t>
            </w:r>
          </w:p>
        </w:tc>
      </w:tr>
      <w:tr w:rsidR="002C2AF3" w:rsidRPr="00DD1DF7" w14:paraId="216D274A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CD4A272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0 Move weight on table 500g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468B98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0A1EF71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F6BB0DF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18278CA2" w14:textId="77777777" w:rsidTr="00BD3744">
        <w:tc>
          <w:tcPr>
            <w:tcW w:w="1834" w:type="pct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3891846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1 Move weight on table 1kg</w:t>
            </w:r>
          </w:p>
        </w:tc>
        <w:tc>
          <w:tcPr>
            <w:tcW w:w="10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D751FD3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152DF28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347E4F7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36CFB84B" w14:textId="77777777" w:rsidTr="00BD3744">
        <w:tc>
          <w:tcPr>
            <w:tcW w:w="1834" w:type="pct"/>
            <w:tcBorders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4ADF78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2 Lift heavy can diagonally</w:t>
            </w:r>
          </w:p>
        </w:tc>
        <w:tc>
          <w:tcPr>
            <w:tcW w:w="1055" w:type="pct"/>
            <w:tcBorders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136BD66A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bottom w:val="nil"/>
            </w:tcBorders>
            <w:shd w:val="clear" w:color="auto" w:fill="auto"/>
            <w:vAlign w:val="center"/>
          </w:tcPr>
          <w:p w14:paraId="2B0D4F7D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056" w:type="pct"/>
            <w:tcBorders>
              <w:bottom w:val="nil"/>
            </w:tcBorders>
            <w:shd w:val="clear" w:color="auto" w:fill="auto"/>
            <w:vAlign w:val="center"/>
          </w:tcPr>
          <w:p w14:paraId="38AF43FB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11%)</w:t>
            </w:r>
          </w:p>
        </w:tc>
      </w:tr>
      <w:tr w:rsidR="002C2AF3" w:rsidRPr="00DD1DF7" w14:paraId="41464DB1" w14:textId="77777777" w:rsidTr="00BD3744">
        <w:tc>
          <w:tcPr>
            <w:tcW w:w="183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DDF35B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3/14 Stack 3/5 cans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32CDC94B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016EB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BF296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4DD68976" w14:textId="77777777" w:rsidTr="00BD3744">
        <w:tc>
          <w:tcPr>
            <w:tcW w:w="183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1F5A0A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5 Remove lid from container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6ACE0A32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A14D3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DDBCF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3CAED405" w14:textId="77777777" w:rsidTr="00BD3744">
        <w:tc>
          <w:tcPr>
            <w:tcW w:w="183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6457F9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6 Tearing paper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368FB8B6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DDC02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E13EB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5B632B2F" w14:textId="77777777" w:rsidTr="00BD3744">
        <w:tc>
          <w:tcPr>
            <w:tcW w:w="183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089FC2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7 Tracing path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57E5841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7%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8F2B9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4558F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22%)</w:t>
            </w:r>
          </w:p>
        </w:tc>
      </w:tr>
      <w:tr w:rsidR="002C2AF3" w:rsidRPr="00DD1DF7" w14:paraId="5A316D04" w14:textId="77777777" w:rsidTr="00BD3744">
        <w:tc>
          <w:tcPr>
            <w:tcW w:w="183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7C9AEC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8 Push on light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754FF1F9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4%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2DE09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CCD6B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11%)</w:t>
            </w:r>
          </w:p>
        </w:tc>
      </w:tr>
      <w:tr w:rsidR="002C2AF3" w:rsidRPr="00DD1DF7" w14:paraId="7C61E3E2" w14:textId="77777777" w:rsidTr="00BD3744">
        <w:tc>
          <w:tcPr>
            <w:tcW w:w="183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3028EA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19 Supination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139E798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894FE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8BE8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2C42227A" w14:textId="77777777" w:rsidTr="00BD3744">
        <w:tc>
          <w:tcPr>
            <w:tcW w:w="183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7040C6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20 Picking up coins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3771C685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9A6F2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66876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2C2AF3" w:rsidRPr="00DD1DF7" w14:paraId="5DBBB47C" w14:textId="77777777" w:rsidTr="00BD3744">
        <w:tc>
          <w:tcPr>
            <w:tcW w:w="183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317139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21 Placing finger on diagram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03D15574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7%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7EA08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A012B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11%)</w:t>
            </w:r>
          </w:p>
        </w:tc>
      </w:tr>
      <w:tr w:rsidR="002C2AF3" w:rsidRPr="00DD1DF7" w14:paraId="4ACE190C" w14:textId="77777777" w:rsidTr="00BD3744">
        <w:tc>
          <w:tcPr>
            <w:tcW w:w="1834" w:type="pct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507E3C0" w14:textId="77777777" w:rsidR="002C2AF3" w:rsidRPr="00DD1DF7" w:rsidRDefault="002C2AF3" w:rsidP="00E70DCA">
            <w:pPr>
              <w:spacing w:after="0" w:line="240" w:lineRule="auto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22 Pick up 10g weight </w:t>
            </w:r>
          </w:p>
        </w:tc>
        <w:tc>
          <w:tcPr>
            <w:tcW w:w="1055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AB8E30A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4%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EAC981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412FA7" w14:textId="77777777" w:rsidR="002C2AF3" w:rsidRPr="00DD1DF7" w:rsidRDefault="002C2AF3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22%)</w:t>
            </w:r>
          </w:p>
        </w:tc>
      </w:tr>
    </w:tbl>
    <w:p w14:paraId="5FA3B31B" w14:textId="77777777" w:rsidR="002C2AF3" w:rsidRPr="00DD1DF7" w:rsidRDefault="002C2AF3" w:rsidP="002C2AF3">
      <w:pPr>
        <w:spacing w:after="0" w:line="240" w:lineRule="auto"/>
        <w:rPr>
          <w:rFonts w:ascii="Calibri" w:eastAsia="SimSun" w:hAnsi="Calibri" w:cs="Calibri"/>
          <w:kern w:val="0"/>
          <w:lang w:val="en-US" w:eastAsia="zh-CN"/>
        </w:rPr>
      </w:pPr>
      <w:r w:rsidRPr="00DD1DF7">
        <w:rPr>
          <w:rFonts w:ascii="Calibri" w:eastAsia="SimSun" w:hAnsi="Calibri" w:cs="Calibri"/>
          <w:kern w:val="0"/>
          <w:lang w:val="en-US" w:eastAsia="zh-CN"/>
        </w:rPr>
        <w:t xml:space="preserve">Items participants reported they would ‘most like to maintain’ on the PUL. </w:t>
      </w:r>
      <w:r w:rsidRPr="00DD1DF7">
        <w:rPr>
          <w:rFonts w:ascii="Calibri" w:eastAsia="SimSun" w:hAnsi="Calibri" w:cs="Calibri"/>
          <w:kern w:val="0"/>
          <w:lang w:val="en-US"/>
        </w:rPr>
        <w:t xml:space="preserve">Not all participants answered whether an item would be important to maintain; frequencies therefore do not add up to total transcript numbers in each category. </w:t>
      </w:r>
    </w:p>
    <w:p w14:paraId="018B0C3E" w14:textId="77777777" w:rsidR="00B24B16" w:rsidRPr="002C2AF3" w:rsidRDefault="00B24B16">
      <w:pPr>
        <w:rPr>
          <w:lang w:val="en-US"/>
        </w:rPr>
      </w:pPr>
    </w:p>
    <w:sectPr w:rsidR="00B24B16" w:rsidRPr="002C2AF3" w:rsidSect="00BD37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210E8"/>
    <w:multiLevelType w:val="multilevel"/>
    <w:tmpl w:val="94E46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CDC5345"/>
    <w:multiLevelType w:val="multilevel"/>
    <w:tmpl w:val="7474FFB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lang w:val="en-GB"/>
      </w:rPr>
    </w:lvl>
    <w:lvl w:ilvl="1">
      <w:start w:val="1"/>
      <w:numFmt w:val="decimal"/>
      <w:lvlText w:val="%1.%2"/>
      <w:lvlJc w:val="left"/>
      <w:pPr>
        <w:ind w:left="4546" w:hanging="576"/>
      </w:pPr>
    </w:lvl>
    <w:lvl w:ilvl="2">
      <w:start w:val="1"/>
      <w:numFmt w:val="decimal"/>
      <w:lvlText w:val="%1.%2.%3"/>
      <w:lvlJc w:val="left"/>
      <w:pPr>
        <w:ind w:left="355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03445488">
    <w:abstractNumId w:val="1"/>
  </w:num>
  <w:num w:numId="2" w16cid:durableId="1779791943">
    <w:abstractNumId w:val="1"/>
  </w:num>
  <w:num w:numId="3" w16cid:durableId="1822967222">
    <w:abstractNumId w:val="1"/>
  </w:num>
  <w:num w:numId="4" w16cid:durableId="269558371">
    <w:abstractNumId w:val="1"/>
  </w:num>
  <w:num w:numId="5" w16cid:durableId="372775947">
    <w:abstractNumId w:val="1"/>
  </w:num>
  <w:num w:numId="6" w16cid:durableId="2128696397">
    <w:abstractNumId w:val="1"/>
  </w:num>
  <w:num w:numId="7" w16cid:durableId="542594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AF3"/>
    <w:rsid w:val="00114A1A"/>
    <w:rsid w:val="001363DC"/>
    <w:rsid w:val="002846B4"/>
    <w:rsid w:val="002C2AF3"/>
    <w:rsid w:val="00361BFC"/>
    <w:rsid w:val="00516F58"/>
    <w:rsid w:val="00616207"/>
    <w:rsid w:val="006B628D"/>
    <w:rsid w:val="007632AA"/>
    <w:rsid w:val="00830CEE"/>
    <w:rsid w:val="00944DFE"/>
    <w:rsid w:val="009E3D23"/>
    <w:rsid w:val="00B24B16"/>
    <w:rsid w:val="00B25E95"/>
    <w:rsid w:val="00BD3744"/>
    <w:rsid w:val="00D744FC"/>
    <w:rsid w:val="00D82195"/>
    <w:rsid w:val="00DB2068"/>
    <w:rsid w:val="00DB35A1"/>
    <w:rsid w:val="00E7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BAE85"/>
  <w15:chartTrackingRefBased/>
  <w15:docId w15:val="{DE932498-2D2C-4443-BD04-50C6BF79E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AF3"/>
    <w:rPr>
      <w:rFonts w:asciiTheme="minorHAnsi" w:hAnsiTheme="minorHAnsi" w:cstheme="minorBidi"/>
      <w:kern w:val="2"/>
      <w:szCs w:val="22"/>
    </w:rPr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1363DC"/>
    <w:pPr>
      <w:keepNext/>
      <w:keepLines/>
      <w:numPr>
        <w:numId w:val="6"/>
      </w:numPr>
      <w:pBdr>
        <w:bottom w:val="single" w:sz="4" w:space="1" w:color="595959" w:themeColor="text1" w:themeTint="A6"/>
      </w:pBdr>
      <w:spacing w:before="360" w:after="120" w:line="240" w:lineRule="auto"/>
      <w:jc w:val="both"/>
      <w:outlineLvl w:val="0"/>
    </w:pPr>
    <w:rPr>
      <w:rFonts w:eastAsia="Calibri" w:cstheme="majorBidi"/>
      <w:b/>
      <w:bCs/>
      <w:smallCaps/>
      <w:color w:val="156082" w:themeColor="accent1"/>
      <w:spacing w:val="4"/>
      <w:sz w:val="40"/>
      <w:szCs w:val="36"/>
    </w:rPr>
  </w:style>
  <w:style w:type="paragraph" w:styleId="Heading2">
    <w:name w:val="heading 2"/>
    <w:aliases w:val="List Title,Level 2,Kop 2,Heading 2x,Heading two"/>
    <w:basedOn w:val="Normal"/>
    <w:next w:val="Normal"/>
    <w:link w:val="Heading2Char"/>
    <w:autoRedefine/>
    <w:uiPriority w:val="9"/>
    <w:unhideWhenUsed/>
    <w:qFormat/>
    <w:rsid w:val="00516F58"/>
    <w:pPr>
      <w:keepNext/>
      <w:keepLines/>
      <w:numPr>
        <w:ilvl w:val="1"/>
        <w:numId w:val="7"/>
      </w:numPr>
      <w:spacing w:after="120" w:line="240" w:lineRule="auto"/>
      <w:ind w:left="576" w:hanging="576"/>
      <w:jc w:val="both"/>
      <w:outlineLvl w:val="1"/>
    </w:pPr>
    <w:rPr>
      <w:rFonts w:eastAsia="Calibri" w:cstheme="minorHAnsi"/>
      <w:b/>
      <w:bCs/>
      <w:color w:val="156082" w:themeColor="accen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363DC"/>
    <w:pPr>
      <w:keepNext/>
      <w:keepLines/>
      <w:numPr>
        <w:ilvl w:val="2"/>
        <w:numId w:val="7"/>
      </w:numPr>
      <w:spacing w:after="120" w:line="240" w:lineRule="auto"/>
      <w:ind w:left="720"/>
      <w:jc w:val="both"/>
      <w:outlineLvl w:val="2"/>
    </w:pPr>
    <w:rPr>
      <w:rFonts w:cs="Calibri"/>
      <w:b/>
      <w:color w:val="156082" w:themeColor="accent1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A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A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A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A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A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A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363DC"/>
    <w:rPr>
      <w:rFonts w:cs="Calibri"/>
      <w:b/>
      <w:color w:val="156082" w:themeColor="accent1"/>
      <w:szCs w:val="20"/>
      <w:lang w:eastAsia="en-GB"/>
    </w:rPr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6B628D"/>
    <w:rPr>
      <w:rFonts w:eastAsia="Calibri" w:cstheme="majorBidi"/>
      <w:b/>
      <w:bCs/>
      <w:smallCaps/>
      <w:color w:val="156082" w:themeColor="accent1"/>
      <w:spacing w:val="4"/>
      <w:sz w:val="40"/>
      <w:szCs w:val="36"/>
    </w:rPr>
  </w:style>
  <w:style w:type="character" w:customStyle="1" w:styleId="Heading2Char">
    <w:name w:val="Heading 2 Char"/>
    <w:aliases w:val="List Title Char,Level 2 Char,Kop 2 Char,Heading 2x Char,Heading two Char"/>
    <w:basedOn w:val="DefaultParagraphFont"/>
    <w:link w:val="Heading2"/>
    <w:uiPriority w:val="9"/>
    <w:rsid w:val="00516F58"/>
    <w:rPr>
      <w:rFonts w:eastAsia="Calibri" w:cstheme="minorHAnsi"/>
      <w:b/>
      <w:bCs/>
      <w:color w:val="156082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A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A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A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A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A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A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A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A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A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A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A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A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Gillman</dc:creator>
  <cp:keywords/>
  <dc:description/>
  <cp:lastModifiedBy>Aviva Gillman</cp:lastModifiedBy>
  <cp:revision>2</cp:revision>
  <dcterms:created xsi:type="dcterms:W3CDTF">2025-01-31T11:44:00Z</dcterms:created>
  <dcterms:modified xsi:type="dcterms:W3CDTF">2025-01-31T11:47:00Z</dcterms:modified>
</cp:coreProperties>
</file>